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34E2" w:rsidRPr="00E61EFA" w:rsidRDefault="004B34E2" w:rsidP="004B34E2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OLE_LINK7"/>
      <w:bookmarkStart w:id="1" w:name="OLE_LINK8"/>
      <w:r w:rsidRPr="00E61EFA">
        <w:rPr>
          <w:rFonts w:ascii="Times New Roman" w:hAnsi="Times New Roman"/>
          <w:sz w:val="24"/>
          <w:szCs w:val="24"/>
        </w:rPr>
        <w:t>S</w:t>
      </w:r>
      <w:r w:rsidR="00336226">
        <w:rPr>
          <w:rFonts w:ascii="Times New Roman" w:hAnsi="Times New Roman"/>
          <w:sz w:val="24"/>
          <w:szCs w:val="24"/>
        </w:rPr>
        <w:t xml:space="preserve">1 </w:t>
      </w:r>
      <w:r w:rsidRPr="00E61EFA">
        <w:rPr>
          <w:rFonts w:ascii="Times New Roman" w:hAnsi="Times New Roman"/>
          <w:sz w:val="24"/>
          <w:szCs w:val="24"/>
        </w:rPr>
        <w:t>Table</w:t>
      </w:r>
      <w:r>
        <w:rPr>
          <w:rFonts w:ascii="Times New Roman" w:hAnsi="Times New Roman"/>
          <w:sz w:val="24"/>
          <w:szCs w:val="24"/>
        </w:rPr>
        <w:t>. The number of multiple virus positive cases and the number of positive cases with parainfluenza virus, adenovius, herpesvirus, cytomegalovirus, and enterovirus</w:t>
      </w:r>
      <w:bookmarkEnd w:id="0"/>
      <w:bookmarkEnd w:id="1"/>
    </w:p>
    <w:tbl>
      <w:tblPr>
        <w:tblW w:w="5708" w:type="dxa"/>
        <w:tblInd w:w="108" w:type="dxa"/>
        <w:tblLook w:val="04A0" w:firstRow="1" w:lastRow="0" w:firstColumn="1" w:lastColumn="0" w:noHBand="0" w:noVBand="1"/>
      </w:tblPr>
      <w:tblGrid>
        <w:gridCol w:w="2336"/>
        <w:gridCol w:w="1456"/>
        <w:gridCol w:w="1916"/>
      </w:tblGrid>
      <w:tr w:rsidR="004B34E2" w:rsidRPr="00E61EFA" w:rsidTr="00F87E9A">
        <w:trPr>
          <w:trHeight w:val="270"/>
        </w:trPr>
        <w:tc>
          <w:tcPr>
            <w:tcW w:w="23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34E2" w:rsidRPr="00E61EFA" w:rsidRDefault="004B34E2" w:rsidP="00F87E9A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b/>
                <w:bCs/>
                <w:kern w:val="0"/>
                <w:sz w:val="24"/>
                <w:szCs w:val="24"/>
                <w:lang w:val="en-US"/>
              </w:rPr>
              <w:t>Viral etiology</w:t>
            </w:r>
          </w:p>
        </w:tc>
        <w:tc>
          <w:tcPr>
            <w:tcW w:w="14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34E2" w:rsidRPr="00E61EFA" w:rsidRDefault="004B34E2" w:rsidP="00F87E9A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b/>
                <w:bCs/>
                <w:kern w:val="0"/>
                <w:sz w:val="24"/>
                <w:szCs w:val="24"/>
                <w:lang w:val="en-US"/>
              </w:rPr>
              <w:t>No. of cases</w:t>
            </w:r>
          </w:p>
        </w:tc>
        <w:tc>
          <w:tcPr>
            <w:tcW w:w="19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34E2" w:rsidRPr="00E61EFA" w:rsidRDefault="004B34E2" w:rsidP="00F87E9A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b/>
                <w:bCs/>
                <w:kern w:val="0"/>
                <w:sz w:val="24"/>
                <w:szCs w:val="24"/>
                <w:lang w:val="en-US"/>
              </w:rPr>
              <w:t>Detection method</w:t>
            </w:r>
          </w:p>
        </w:tc>
      </w:tr>
      <w:tr w:rsidR="004B34E2" w:rsidRPr="00E61EFA" w:rsidTr="00F87E9A">
        <w:trPr>
          <w:trHeight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4E2" w:rsidRPr="00E61EFA" w:rsidRDefault="004B34E2" w:rsidP="00F87E9A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Single detectio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4E2" w:rsidRPr="00E61EFA" w:rsidRDefault="004B34E2" w:rsidP="00F87E9A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4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4E2" w:rsidRPr="00E61EFA" w:rsidRDefault="004B34E2" w:rsidP="00F87E9A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4B34E2" w:rsidRPr="00E61EFA" w:rsidTr="00F87E9A">
        <w:trPr>
          <w:trHeight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4E2" w:rsidRPr="00E61EFA" w:rsidRDefault="004B34E2" w:rsidP="004B34E2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Parainfluenza viru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4E2" w:rsidRPr="00E61EFA" w:rsidRDefault="004B34E2" w:rsidP="00F87E9A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49 (33.8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4E2" w:rsidRPr="00E61EFA" w:rsidRDefault="004B34E2" w:rsidP="00F87E9A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PCR</w:t>
            </w:r>
          </w:p>
        </w:tc>
      </w:tr>
      <w:tr w:rsidR="004B34E2" w:rsidRPr="00E61EFA" w:rsidTr="00F87E9A">
        <w:trPr>
          <w:trHeight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4E2" w:rsidRPr="00E61EFA" w:rsidRDefault="004B34E2" w:rsidP="004B34E2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Adenoviru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4E2" w:rsidRPr="00E61EFA" w:rsidRDefault="004B34E2" w:rsidP="00F87E9A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48 (33.1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4E2" w:rsidRPr="00E61EFA" w:rsidRDefault="004B34E2" w:rsidP="00F87E9A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PCR</w:t>
            </w:r>
          </w:p>
        </w:tc>
      </w:tr>
      <w:tr w:rsidR="004B34E2" w:rsidRPr="00E61EFA" w:rsidTr="00F87E9A">
        <w:trPr>
          <w:trHeight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4E2" w:rsidRPr="00E61EFA" w:rsidRDefault="004B34E2" w:rsidP="004B34E2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Herpesviru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4E2" w:rsidRPr="00E61EFA" w:rsidRDefault="004B34E2" w:rsidP="00F87E9A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4 (9.7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4E2" w:rsidRPr="00E61EFA" w:rsidRDefault="004B34E2" w:rsidP="00F87E9A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Virus isolation</w:t>
            </w:r>
          </w:p>
        </w:tc>
      </w:tr>
      <w:tr w:rsidR="004B34E2" w:rsidRPr="00E61EFA" w:rsidTr="00F87E9A">
        <w:trPr>
          <w:trHeight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4E2" w:rsidRPr="00E61EFA" w:rsidRDefault="004B34E2" w:rsidP="004B34E2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Cytomegaloviru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4E2" w:rsidRPr="00E61EFA" w:rsidRDefault="004B34E2" w:rsidP="00F87E9A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2 (8.3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4E2" w:rsidRPr="00E61EFA" w:rsidRDefault="004B34E2" w:rsidP="00F87E9A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Virus isolation</w:t>
            </w:r>
          </w:p>
        </w:tc>
      </w:tr>
      <w:tr w:rsidR="004B34E2" w:rsidRPr="00E61EFA" w:rsidTr="00F87E9A">
        <w:trPr>
          <w:trHeight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4E2" w:rsidRPr="00E61EFA" w:rsidRDefault="004B34E2" w:rsidP="004B34E2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Enteroviru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4E2" w:rsidRPr="00E61EFA" w:rsidRDefault="004B34E2" w:rsidP="00F87E9A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22 (15.2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4E2" w:rsidRPr="00E61EFA" w:rsidRDefault="004B34E2" w:rsidP="00F87E9A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Virus isolation</w:t>
            </w:r>
          </w:p>
        </w:tc>
      </w:tr>
      <w:tr w:rsidR="004B34E2" w:rsidRPr="00E61EFA" w:rsidTr="00F87E9A">
        <w:trPr>
          <w:trHeight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4E2" w:rsidRPr="00E61EFA" w:rsidRDefault="004B34E2" w:rsidP="00F87E9A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Multiple detectio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4E2" w:rsidRPr="00E61EFA" w:rsidRDefault="004B34E2" w:rsidP="00F87E9A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4E2" w:rsidRPr="00E61EFA" w:rsidRDefault="004B34E2" w:rsidP="00F87E9A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4B34E2" w:rsidRPr="00E61EFA" w:rsidTr="00F87E9A">
        <w:trPr>
          <w:trHeight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4E2" w:rsidRPr="00E61EFA" w:rsidRDefault="004B34E2" w:rsidP="004B34E2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2 viruse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4E2" w:rsidRPr="00E61EFA" w:rsidRDefault="004B34E2" w:rsidP="00F87E9A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5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4E2" w:rsidRPr="00E61EFA" w:rsidRDefault="004B34E2" w:rsidP="00F87E9A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4B34E2" w:rsidRPr="00E61EFA" w:rsidTr="00F87E9A">
        <w:trPr>
          <w:trHeight w:val="270"/>
        </w:trPr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34E2" w:rsidRPr="00E61EFA" w:rsidRDefault="004B34E2" w:rsidP="004B34E2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3 viruses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34E2" w:rsidRPr="00E61EFA" w:rsidRDefault="004B34E2" w:rsidP="00F87E9A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34E2" w:rsidRPr="00E61EFA" w:rsidRDefault="004B34E2" w:rsidP="00F87E9A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 </w:t>
            </w:r>
          </w:p>
        </w:tc>
      </w:tr>
    </w:tbl>
    <w:p w:rsidR="00187166" w:rsidRPr="004B34E2" w:rsidRDefault="00187166" w:rsidP="003D2FB0">
      <w:pPr>
        <w:spacing w:line="480" w:lineRule="auto"/>
        <w:rPr>
          <w:rFonts w:hint="eastAsia"/>
        </w:rPr>
      </w:pPr>
      <w:bookmarkStart w:id="2" w:name="_GoBack"/>
      <w:bookmarkEnd w:id="2"/>
    </w:p>
    <w:sectPr w:rsidR="00187166" w:rsidRPr="004B34E2" w:rsidSect="003D2FB0">
      <w:pgSz w:w="11906" w:h="16838"/>
      <w:pgMar w:top="1985" w:right="1701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7328" w:rsidRDefault="00C77328" w:rsidP="00336226">
      <w:r>
        <w:separator/>
      </w:r>
    </w:p>
  </w:endnote>
  <w:endnote w:type="continuationSeparator" w:id="0">
    <w:p w:rsidR="00C77328" w:rsidRDefault="00C77328" w:rsidP="003362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7328" w:rsidRDefault="00C77328" w:rsidP="00336226">
      <w:r>
        <w:separator/>
      </w:r>
    </w:p>
  </w:footnote>
  <w:footnote w:type="continuationSeparator" w:id="0">
    <w:p w:rsidR="00C77328" w:rsidRDefault="00C77328" w:rsidP="003362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4E2"/>
    <w:rsid w:val="000064A1"/>
    <w:rsid w:val="00021A5F"/>
    <w:rsid w:val="000261EA"/>
    <w:rsid w:val="0004586F"/>
    <w:rsid w:val="00052C16"/>
    <w:rsid w:val="0005438F"/>
    <w:rsid w:val="00072F6A"/>
    <w:rsid w:val="00074233"/>
    <w:rsid w:val="000844DD"/>
    <w:rsid w:val="00092E81"/>
    <w:rsid w:val="000976E5"/>
    <w:rsid w:val="000A212F"/>
    <w:rsid w:val="000A331C"/>
    <w:rsid w:val="000A3957"/>
    <w:rsid w:val="000B3CD2"/>
    <w:rsid w:val="000C2694"/>
    <w:rsid w:val="000C28D2"/>
    <w:rsid w:val="000E485B"/>
    <w:rsid w:val="000E52A6"/>
    <w:rsid w:val="001048E1"/>
    <w:rsid w:val="001300A1"/>
    <w:rsid w:val="00140822"/>
    <w:rsid w:val="00151D08"/>
    <w:rsid w:val="00154A75"/>
    <w:rsid w:val="0016676B"/>
    <w:rsid w:val="00167920"/>
    <w:rsid w:val="00187166"/>
    <w:rsid w:val="00190E72"/>
    <w:rsid w:val="001B055E"/>
    <w:rsid w:val="001D4C21"/>
    <w:rsid w:val="001E1C56"/>
    <w:rsid w:val="001F254D"/>
    <w:rsid w:val="002155FA"/>
    <w:rsid w:val="0023735E"/>
    <w:rsid w:val="002467F7"/>
    <w:rsid w:val="00270D5C"/>
    <w:rsid w:val="0027185E"/>
    <w:rsid w:val="00281556"/>
    <w:rsid w:val="002B0A4F"/>
    <w:rsid w:val="002B1544"/>
    <w:rsid w:val="002D5BF9"/>
    <w:rsid w:val="002D6833"/>
    <w:rsid w:val="003027FF"/>
    <w:rsid w:val="00302B0A"/>
    <w:rsid w:val="003242E8"/>
    <w:rsid w:val="00336226"/>
    <w:rsid w:val="00350A14"/>
    <w:rsid w:val="00380F0D"/>
    <w:rsid w:val="003865B0"/>
    <w:rsid w:val="003B3B5D"/>
    <w:rsid w:val="003D2FB0"/>
    <w:rsid w:val="003E2B38"/>
    <w:rsid w:val="00400A5B"/>
    <w:rsid w:val="00415807"/>
    <w:rsid w:val="00420135"/>
    <w:rsid w:val="00472380"/>
    <w:rsid w:val="00493CD1"/>
    <w:rsid w:val="004B34E2"/>
    <w:rsid w:val="004B45C9"/>
    <w:rsid w:val="004B4733"/>
    <w:rsid w:val="004B6828"/>
    <w:rsid w:val="004C27DE"/>
    <w:rsid w:val="004E0127"/>
    <w:rsid w:val="004E6CC7"/>
    <w:rsid w:val="0052043E"/>
    <w:rsid w:val="00521D80"/>
    <w:rsid w:val="00521F1D"/>
    <w:rsid w:val="00525218"/>
    <w:rsid w:val="005256F1"/>
    <w:rsid w:val="00531D31"/>
    <w:rsid w:val="00554CE5"/>
    <w:rsid w:val="00573CC8"/>
    <w:rsid w:val="0057665A"/>
    <w:rsid w:val="00595184"/>
    <w:rsid w:val="005A56DC"/>
    <w:rsid w:val="005A7D40"/>
    <w:rsid w:val="005B457B"/>
    <w:rsid w:val="005C0082"/>
    <w:rsid w:val="006221FA"/>
    <w:rsid w:val="006657BA"/>
    <w:rsid w:val="006864DB"/>
    <w:rsid w:val="00686FF6"/>
    <w:rsid w:val="00697B80"/>
    <w:rsid w:val="006A07F7"/>
    <w:rsid w:val="006B2B8D"/>
    <w:rsid w:val="006C5E74"/>
    <w:rsid w:val="006F75F3"/>
    <w:rsid w:val="0070197F"/>
    <w:rsid w:val="00701E70"/>
    <w:rsid w:val="00746929"/>
    <w:rsid w:val="00773191"/>
    <w:rsid w:val="00793901"/>
    <w:rsid w:val="00793DE6"/>
    <w:rsid w:val="007C17FE"/>
    <w:rsid w:val="007E0D6D"/>
    <w:rsid w:val="00801ABF"/>
    <w:rsid w:val="008326CC"/>
    <w:rsid w:val="00850929"/>
    <w:rsid w:val="008517FD"/>
    <w:rsid w:val="00852518"/>
    <w:rsid w:val="008678EB"/>
    <w:rsid w:val="00877E08"/>
    <w:rsid w:val="008976EE"/>
    <w:rsid w:val="008C30A6"/>
    <w:rsid w:val="008C3C24"/>
    <w:rsid w:val="008D45DC"/>
    <w:rsid w:val="008F000F"/>
    <w:rsid w:val="00933634"/>
    <w:rsid w:val="00940EBC"/>
    <w:rsid w:val="00941BC4"/>
    <w:rsid w:val="009620AB"/>
    <w:rsid w:val="009811A9"/>
    <w:rsid w:val="00993666"/>
    <w:rsid w:val="009A5A44"/>
    <w:rsid w:val="009E3349"/>
    <w:rsid w:val="00A33AFD"/>
    <w:rsid w:val="00A43BEC"/>
    <w:rsid w:val="00A53AC7"/>
    <w:rsid w:val="00A61C64"/>
    <w:rsid w:val="00A717FA"/>
    <w:rsid w:val="00A9553F"/>
    <w:rsid w:val="00AB3FD7"/>
    <w:rsid w:val="00AE1064"/>
    <w:rsid w:val="00AE1460"/>
    <w:rsid w:val="00AE63F3"/>
    <w:rsid w:val="00B23434"/>
    <w:rsid w:val="00B342F9"/>
    <w:rsid w:val="00B57C75"/>
    <w:rsid w:val="00B66CE2"/>
    <w:rsid w:val="00B66DFF"/>
    <w:rsid w:val="00BA7958"/>
    <w:rsid w:val="00BE1B82"/>
    <w:rsid w:val="00BF35C5"/>
    <w:rsid w:val="00C010D0"/>
    <w:rsid w:val="00C2431F"/>
    <w:rsid w:val="00C5544F"/>
    <w:rsid w:val="00C645A0"/>
    <w:rsid w:val="00C77328"/>
    <w:rsid w:val="00CA4B6F"/>
    <w:rsid w:val="00CD2007"/>
    <w:rsid w:val="00CD44D2"/>
    <w:rsid w:val="00D01A83"/>
    <w:rsid w:val="00D250F7"/>
    <w:rsid w:val="00D31CBD"/>
    <w:rsid w:val="00D37E32"/>
    <w:rsid w:val="00D4531A"/>
    <w:rsid w:val="00D776ED"/>
    <w:rsid w:val="00DA7DB7"/>
    <w:rsid w:val="00DB28C7"/>
    <w:rsid w:val="00DB7127"/>
    <w:rsid w:val="00DF3B43"/>
    <w:rsid w:val="00DF6DEE"/>
    <w:rsid w:val="00E0209B"/>
    <w:rsid w:val="00E11ED6"/>
    <w:rsid w:val="00E4241C"/>
    <w:rsid w:val="00E52A9F"/>
    <w:rsid w:val="00E622EA"/>
    <w:rsid w:val="00E826A7"/>
    <w:rsid w:val="00E92A4A"/>
    <w:rsid w:val="00EA4048"/>
    <w:rsid w:val="00EB2BEA"/>
    <w:rsid w:val="00EC4952"/>
    <w:rsid w:val="00EE4666"/>
    <w:rsid w:val="00F00906"/>
    <w:rsid w:val="00F13B95"/>
    <w:rsid w:val="00F1694B"/>
    <w:rsid w:val="00F70BA8"/>
    <w:rsid w:val="00F83176"/>
    <w:rsid w:val="00FD0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AACE29E-B153-4CFD-9F45-9E60A9B01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34E2"/>
    <w:pPr>
      <w:widowControl w:val="0"/>
      <w:jc w:val="both"/>
    </w:pPr>
    <w:rPr>
      <w:rFonts w:ascii="Century" w:eastAsia="ＭＳ 明朝" w:hAnsi="Century"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B34E2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B34E2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a5">
    <w:name w:val="header"/>
    <w:basedOn w:val="a"/>
    <w:link w:val="a6"/>
    <w:uiPriority w:val="99"/>
    <w:unhideWhenUsed/>
    <w:rsid w:val="0033622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36226"/>
    <w:rPr>
      <w:rFonts w:ascii="Century" w:eastAsia="ＭＳ 明朝" w:hAnsi="Century" w:cs="Times New Roman"/>
      <w:lang w:val="en-GB"/>
    </w:rPr>
  </w:style>
  <w:style w:type="paragraph" w:styleId="a7">
    <w:name w:val="footer"/>
    <w:basedOn w:val="a"/>
    <w:link w:val="a8"/>
    <w:uiPriority w:val="99"/>
    <w:unhideWhenUsed/>
    <w:rsid w:val="0033622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36226"/>
    <w:rPr>
      <w:rFonts w:ascii="Century" w:eastAsia="ＭＳ 明朝" w:hAnsi="Century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o K</dc:creator>
  <cp:keywords/>
  <dc:description/>
  <cp:lastModifiedBy>Taro K</cp:lastModifiedBy>
  <cp:revision>3</cp:revision>
  <dcterms:created xsi:type="dcterms:W3CDTF">2015-02-12T23:31:00Z</dcterms:created>
  <dcterms:modified xsi:type="dcterms:W3CDTF">2015-02-16T00:12:00Z</dcterms:modified>
</cp:coreProperties>
</file>